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7325" cy="4843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Supplementary 1  The flowchart of enrolling and excluding </w:t>
      </w:r>
      <w:r>
        <w:rPr>
          <w:rFonts w:cs="Times New Roman" w:ascii="Times New Roman" w:hAnsi="Times New Roman"/>
          <w:b/>
          <w:bCs/>
          <w:sz w:val="22"/>
        </w:rPr>
        <w:t>participants in this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2  Population attributable fractions of modifiable factors for cardiovascular diseases stratified by ag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134"/>
        <w:gridCol w:w="992"/>
        <w:gridCol w:w="1433"/>
        <w:gridCol w:w="1474"/>
        <w:gridCol w:w="1543"/>
        <w:gridCol w:w="1645"/>
      </w:tblGrid>
      <w:tr>
        <w:trPr>
          <w:trHeight w:val="282" w:hRule="atLeast"/>
        </w:trPr>
        <w:tc>
          <w:tcPr>
            <w:tcW w:w="2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F (%)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6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2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30 vs 30-49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&lt;30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30-49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14, 43.04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93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6, 42.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17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83, 51.7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, 3.7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3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, 8.4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8, 23.4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, 1.62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19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, 6.8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5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, 20.6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4, 5.9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35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95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52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45, 8.6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81, 9.3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lined eGF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3, -0.0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74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0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5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26, -0.2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95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3.17, 0.0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weight/Obe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96, 1.67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0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58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32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BMI≥ 24 kg/m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2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3.76, 2.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3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4.36, 2.9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95, 2.04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06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55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41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77, 5.9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2, 1.6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1.42, 10.0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27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88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42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6.42, 13.6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9.07, 14.0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7.47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2.12, 6.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32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1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0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3.1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8.86, 6.0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1.29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8.67, 7.2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FR=estimated glomerular filtration rate. BMI=body-mass index. HCV=hepatitis C virus.</w:t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0" w:name="_Hlk52116527"/>
      <w:bookmarkEnd w:id="0"/>
      <w:r>
        <w:rPr>
          <w:rFonts w:cs="Times New Roman" w:ascii="Times New Roman" w:hAnsi="Times New Roman"/>
          <w:b/>
          <w:bCs/>
          <w:sz w:val="24"/>
          <w:szCs w:val="28"/>
        </w:rPr>
        <w:t>Supplementary 3  Population attributable fractions of modifiable factors for cardiovascular diseases stratified by sex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bookmarkStart w:id="1" w:name="_Hlk52116527"/>
      <w:bookmarkStart w:id="2" w:name="_Hlk52116527"/>
      <w:bookmarkEnd w:id="2"/>
    </w:p>
    <w:tbl>
      <w:tblPr>
        <w:tblW w:w="9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1458"/>
        <w:gridCol w:w="1275"/>
        <w:gridCol w:w="1842"/>
        <w:gridCol w:w="1842"/>
      </w:tblGrid>
      <w:tr>
        <w:trPr>
          <w:trHeight w:val="341" w:hRule="atLeast"/>
        </w:trPr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F (%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 value</w:t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0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3.34, 49.9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.74, 12.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.7, 11.8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432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.87, 12.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72, 9.9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958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18, 11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4.94, 7.9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82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7.67, 11.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lined eGFR level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7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9.7, 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705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9.29, 0.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weight/Obese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1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3.58, 2.6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306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BMI≥ 24 kg/m2)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1.12, 2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63, 3.5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291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4.01, 8.5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6.13, 12.9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020 </w:t>
            </w:r>
          </w:p>
        </w:tc>
      </w:tr>
      <w:tr>
        <w:trPr>
          <w:trHeight w:val="307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8.58, 15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0.2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81.39, 6.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705 </w:t>
            </w:r>
          </w:p>
        </w:tc>
      </w:tr>
      <w:tr>
        <w:trPr>
          <w:trHeight w:val="307" w:hRule="atLeast"/>
        </w:trPr>
        <w:tc>
          <w:tcPr>
            <w:tcW w:w="2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1.7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86, 6.6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GFR=estimated glomerular filtration rate. BMI=body-mass index. HCV=hepatitis C viru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left" w:pos="26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3" w:name="_Hlk52116543"/>
      <w:bookmarkEnd w:id="3"/>
      <w:r>
        <w:rPr>
          <w:rFonts w:cs="Times New Roman" w:ascii="Times New Roman" w:hAnsi="Times New Roman"/>
          <w:b/>
          <w:bCs/>
          <w:sz w:val="24"/>
          <w:szCs w:val="28"/>
        </w:rPr>
        <w:t>Supplementary 4  Population attributable fractions of modifiable factors for end-stage liver diseases stratified by ag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bookmarkStart w:id="4" w:name="_Hlk52116543"/>
      <w:bookmarkStart w:id="5" w:name="_Hlk52116543"/>
      <w:bookmarkEnd w:id="5"/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134"/>
        <w:gridCol w:w="818"/>
        <w:gridCol w:w="1607"/>
        <w:gridCol w:w="1474"/>
        <w:gridCol w:w="1543"/>
        <w:gridCol w:w="1645"/>
      </w:tblGrid>
      <w:tr>
        <w:trPr>
          <w:trHeight w:val="282" w:hRule="atLeast"/>
        </w:trPr>
        <w:tc>
          <w:tcPr>
            <w:tcW w:w="2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F (%)</w:t>
            </w:r>
          </w:p>
        </w:tc>
        <w:tc>
          <w:tcPr>
            <w:tcW w:w="1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6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2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30 vs 30-49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&lt;30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30-49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BV infe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6, 35.4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02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58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122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78, 40.8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2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1, 32.4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2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7, 21.9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96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59, 46.2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2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, 25.1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weight/Obe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59, 5.07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84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677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18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BMI≥ 24 kg/m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.75, 8.1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67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1.28, 9.6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.77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6.08, 4.43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62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164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208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5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.81, 3.9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2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8.67, 5.5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12, 9.32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09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158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139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08, 12.7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.06, 20.2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3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35, 29.22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98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39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825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.96, 38.8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0.49, 40.1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3.19, 58.82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041 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54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13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4.23, 56.7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3.07, 57.8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2"/>
        </w:rPr>
        <w:t>BMI=body-mass index. HBV=hepatitis B virus. HCV=hepatitis C virus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5  Population attributable fractions of modifiable factors for end-stage liver diseases stratified by sex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tbl>
      <w:tblPr>
        <w:tblW w:w="8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18"/>
        <w:gridCol w:w="1240"/>
        <w:gridCol w:w="1910"/>
        <w:gridCol w:w="1674"/>
      </w:tblGrid>
      <w:tr>
        <w:trPr>
          <w:trHeight w:val="286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F (%)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BV infec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4.82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7.93, 38.61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329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1.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6.61, 34.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2.76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0.49, 33.35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00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8.9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0.7, 52.9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weight/Obes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65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6.2, 7.54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48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BMI≥ 24 kg/m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4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5.35, 7.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0.45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8.22, 4.85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92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4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64, 0.6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.92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9.51, 12.16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08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7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3.88, 16.9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3.05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6.86, 35.31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12 </w:t>
            </w:r>
          </w:p>
        </w:tc>
      </w:tr>
      <w:tr>
        <w:trPr>
          <w:trHeight w:val="258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6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0.82, 41.8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6.36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06., 57.43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702 </w:t>
            </w:r>
          </w:p>
        </w:tc>
      </w:tr>
      <w:tr>
        <w:trPr>
          <w:trHeight w:val="258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6.17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10.88, 58.25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2"/>
        </w:rPr>
        <w:t>BMI=body-mass index. HBV=hepatitis B virus. HCV=hepatitis C virus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6  Population attributable fractions of modifiable factors for advanced renal diseases stratified by ag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134"/>
        <w:gridCol w:w="818"/>
        <w:gridCol w:w="1607"/>
        <w:gridCol w:w="1474"/>
        <w:gridCol w:w="1543"/>
        <w:gridCol w:w="1645"/>
      </w:tblGrid>
      <w:tr>
        <w:trPr>
          <w:trHeight w:val="282" w:hRule="atLeast"/>
        </w:trPr>
        <w:tc>
          <w:tcPr>
            <w:tcW w:w="2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F (%)</w:t>
            </w:r>
          </w:p>
        </w:tc>
        <w:tc>
          <w:tcPr>
            <w:tcW w:w="1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6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2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30 vs 30-49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&lt;30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30-49 v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83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21, 1.45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0.0044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.17, 6.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5.91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8.04, 23.1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lined eGF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7.39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.48, 11.14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0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6.8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5.58, 36.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52.19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6.7, 63.8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7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0.34, 0.48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309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280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271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66, 2.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.0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5.2, 6.9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35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0.82, 7.3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921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937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7939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4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2.07, 8.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7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4.59, 15.2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.67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5.84, 2.33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4445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4762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5413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1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1.35, 4.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84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4.4, 5.7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8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11, 2.22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9397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9468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9416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2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5.66, 5.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0.79, 0.8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54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2.8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2.54, 48.36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0.0000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0.0004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1047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1.1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8.2, 57.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8.6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6.84, 54.7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49.7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22.01, -1.02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1727 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1242 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0.1078 </w:t>
            </w:r>
          </w:p>
        </w:tc>
      </w:tr>
      <w:tr>
        <w:trPr>
          <w:trHeight w:val="254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44.8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07.35, -1.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2.29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75.05, 0.0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FR=estimated glomerular filtration rate. HCV=hepatitis C viru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1"/>
        </w:rPr>
      </w:pPr>
      <w:r>
        <w:rPr>
          <w:rFonts w:cs="Times New Roman" w:ascii="Times New Roman" w:hAnsi="Times New Roman"/>
          <w:b/>
          <w:bCs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7  Population attributable fractions of modifiable factors for advanced renal diseases stratified by sex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tbl>
      <w:tblPr>
        <w:tblW w:w="8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18"/>
        <w:gridCol w:w="1240"/>
        <w:gridCol w:w="1792"/>
        <w:gridCol w:w="1792"/>
      </w:tblGrid>
      <w:tr>
        <w:trPr>
          <w:trHeight w:val="311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F (%)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1.24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5.55, 16.59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39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6.4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66, 10.13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lined eGFR leve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1.2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7.79, 52.14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30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4.2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1.6, 44.92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78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.76, 5.13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53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5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44, 3.4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69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3.35, 14.52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07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0.3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52, 1.83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9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10.59, 4.22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95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5.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0.84, 7.93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V infec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48, 2.61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72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4.76, 4.88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CD4 coun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0.1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7.65, 56.45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57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7.8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6.4, 53.75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IV 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8.3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90.49, -0.42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27 </w:t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pies/m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38.54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91.09, -0.44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GFR=estimated glomerular filtration rate. HCV=hepatitis C viru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08:57:00Z</dcterms:created>
  <dc:creator>hmasy</dc:creator>
  <dc:description/>
  <cp:keywords/>
  <dc:language>en-US</dc:language>
  <cp:lastModifiedBy>hmasy</cp:lastModifiedBy>
  <cp:lastPrinted>2020-09-27T11:43:00Z</cp:lastPrinted>
  <dcterms:modified xsi:type="dcterms:W3CDTF">2021-02-14T10:05:00Z</dcterms:modified>
  <cp:revision>4</cp:revision>
  <dc:subject/>
  <dc:title/>
</cp:coreProperties>
</file>